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B0F5E" w14:textId="77777777" w:rsidR="00C15B40" w:rsidRPr="008E7675" w:rsidRDefault="00C15B40" w:rsidP="00283D8E">
      <w:pPr>
        <w:spacing w:line="480" w:lineRule="auto"/>
        <w:rPr>
          <w:rFonts w:ascii="Helvetica" w:hAnsi="Helvetica"/>
          <w:sz w:val="22"/>
          <w:szCs w:val="22"/>
        </w:rPr>
      </w:pPr>
      <w:bookmarkStart w:id="0" w:name="_GoBack"/>
      <w:bookmarkEnd w:id="0"/>
    </w:p>
    <w:p w14:paraId="408092AE" w14:textId="7D2D4B52" w:rsidR="007656F8" w:rsidRPr="008E7675" w:rsidRDefault="007656F8" w:rsidP="00283D8E">
      <w:pPr>
        <w:spacing w:line="480" w:lineRule="auto"/>
        <w:rPr>
          <w:rFonts w:ascii="Helvetica" w:hAnsi="Helvetica"/>
        </w:rPr>
      </w:pPr>
      <w:r w:rsidRPr="008E7675">
        <w:rPr>
          <w:rFonts w:ascii="Helvetica" w:hAnsi="Helvetica"/>
          <w:b/>
        </w:rPr>
        <w:t>Supplementary Table 1</w:t>
      </w:r>
      <w:r w:rsidR="00F61E1B" w:rsidRPr="008E7675">
        <w:rPr>
          <w:rFonts w:ascii="Helvetica" w:hAnsi="Helvetica"/>
        </w:rPr>
        <w:t xml:space="preserve"> </w:t>
      </w:r>
      <w:r w:rsidR="00962494" w:rsidRPr="008E7675">
        <w:rPr>
          <w:rFonts w:ascii="Helvetica" w:hAnsi="Helvetica"/>
        </w:rPr>
        <w:t xml:space="preserve">The 84 primer pairs used in the species tree analyses. All 71 “Min” primers were designed for this study from commercially purchased randomly amplified reads of a single </w:t>
      </w:r>
      <w:r w:rsidR="00962494" w:rsidRPr="008E7675">
        <w:rPr>
          <w:rFonts w:ascii="Helvetica" w:hAnsi="Helvetica"/>
          <w:i/>
        </w:rPr>
        <w:t xml:space="preserve">H. </w:t>
      </w:r>
      <w:proofErr w:type="spellStart"/>
      <w:r w:rsidR="00962494" w:rsidRPr="008E7675">
        <w:rPr>
          <w:rFonts w:ascii="Helvetica" w:hAnsi="Helvetica"/>
          <w:i/>
        </w:rPr>
        <w:t>cyanoguttatus</w:t>
      </w:r>
      <w:proofErr w:type="spellEnd"/>
      <w:r w:rsidR="00962494" w:rsidRPr="008E7675">
        <w:rPr>
          <w:rFonts w:ascii="Helvetica" w:hAnsi="Helvetica"/>
          <w:i/>
        </w:rPr>
        <w:t xml:space="preserve">. </w:t>
      </w:r>
      <w:r w:rsidR="00962494" w:rsidRPr="008E7675">
        <w:rPr>
          <w:rFonts w:ascii="Helvetica" w:hAnsi="Helvetica"/>
        </w:rPr>
        <w:t xml:space="preserve">The remaining 13 primers were obtained from published genetic studies of other cichlids </w:t>
      </w:r>
      <w:r w:rsidR="00962494" w:rsidRPr="008E7675">
        <w:rPr>
          <w:rFonts w:ascii="Helvetica" w:hAnsi="Helvetica"/>
          <w:vertAlign w:val="superscript"/>
        </w:rPr>
        <w:t>1</w:t>
      </w:r>
      <w:r w:rsidR="008B486C" w:rsidRPr="008E7675">
        <w:rPr>
          <w:rFonts w:ascii="Helvetica" w:hAnsi="Helvetica"/>
          <w:vertAlign w:val="superscript"/>
        </w:rPr>
        <w:t xml:space="preserve"> </w:t>
      </w:r>
      <w:proofErr w:type="spellStart"/>
      <w:r w:rsidR="00962494" w:rsidRPr="008E7675">
        <w:rPr>
          <w:rFonts w:ascii="Helvetica" w:hAnsi="Helvetica"/>
        </w:rPr>
        <w:t>Nagl</w:t>
      </w:r>
      <w:proofErr w:type="spellEnd"/>
      <w:r w:rsidR="00962494" w:rsidRPr="008E7675">
        <w:rPr>
          <w:rFonts w:ascii="Helvetica" w:hAnsi="Helvetica"/>
        </w:rPr>
        <w:t xml:space="preserve"> </w:t>
      </w:r>
      <w:r w:rsidR="00962494" w:rsidRPr="008E7675">
        <w:rPr>
          <w:rFonts w:ascii="Helvetica" w:hAnsi="Helvetica"/>
          <w:i/>
        </w:rPr>
        <w:t>et al</w:t>
      </w:r>
      <w:r w:rsidR="00962494" w:rsidRPr="008E7675">
        <w:rPr>
          <w:rFonts w:ascii="Helvetica" w:hAnsi="Helvetica"/>
        </w:rPr>
        <w:t xml:space="preserve">. 1998, </w:t>
      </w:r>
      <w:r w:rsidR="00962494" w:rsidRPr="008E7675">
        <w:rPr>
          <w:rFonts w:ascii="Helvetica" w:hAnsi="Helvetica"/>
          <w:vertAlign w:val="superscript"/>
        </w:rPr>
        <w:t>2</w:t>
      </w:r>
      <w:r w:rsidR="008B486C" w:rsidRPr="008E7675">
        <w:rPr>
          <w:rFonts w:ascii="Helvetica" w:hAnsi="Helvetica"/>
          <w:vertAlign w:val="superscript"/>
        </w:rPr>
        <w:t xml:space="preserve"> </w:t>
      </w:r>
      <w:r w:rsidR="00962494" w:rsidRPr="008E7675">
        <w:rPr>
          <w:rFonts w:ascii="Helvetica" w:hAnsi="Helvetica"/>
        </w:rPr>
        <w:t xml:space="preserve">Carleton &amp; Kocher 2001, </w:t>
      </w:r>
      <w:r w:rsidR="00962494" w:rsidRPr="008E7675">
        <w:rPr>
          <w:rFonts w:ascii="Helvetica" w:hAnsi="Helvetica"/>
          <w:vertAlign w:val="superscript"/>
        </w:rPr>
        <w:t>3</w:t>
      </w:r>
      <w:r w:rsidR="008B486C" w:rsidRPr="008E7675">
        <w:rPr>
          <w:rFonts w:ascii="Helvetica" w:hAnsi="Helvetica"/>
          <w:vertAlign w:val="superscript"/>
        </w:rPr>
        <w:t xml:space="preserve"> </w:t>
      </w:r>
      <w:r w:rsidR="00962494" w:rsidRPr="008E7675">
        <w:rPr>
          <w:rFonts w:ascii="Helvetica" w:hAnsi="Helvetica"/>
        </w:rPr>
        <w:t xml:space="preserve">Li et al. 2011, </w:t>
      </w:r>
      <w:r w:rsidR="00962494" w:rsidRPr="008E7675">
        <w:rPr>
          <w:rFonts w:ascii="Helvetica" w:hAnsi="Helvetica"/>
          <w:vertAlign w:val="superscript"/>
        </w:rPr>
        <w:t>4</w:t>
      </w:r>
      <w:r w:rsidR="008B486C" w:rsidRPr="008E7675">
        <w:rPr>
          <w:rFonts w:ascii="Helvetica" w:hAnsi="Helvetica"/>
          <w:vertAlign w:val="superscript"/>
        </w:rPr>
        <w:t xml:space="preserve"> </w:t>
      </w:r>
      <w:r w:rsidR="00962494" w:rsidRPr="008E7675">
        <w:rPr>
          <w:rFonts w:ascii="Helvetica" w:hAnsi="Helvetica"/>
        </w:rPr>
        <w:t xml:space="preserve">Hulsey </w:t>
      </w:r>
      <w:r w:rsidR="00962494" w:rsidRPr="008E7675">
        <w:rPr>
          <w:rFonts w:ascii="Helvetica" w:hAnsi="Helvetica"/>
          <w:i/>
        </w:rPr>
        <w:t>et al</w:t>
      </w:r>
      <w:r w:rsidR="00962494" w:rsidRPr="008E7675">
        <w:rPr>
          <w:rFonts w:ascii="Helvetica" w:hAnsi="Helvetica"/>
        </w:rPr>
        <w:t>. 2011.</w:t>
      </w:r>
      <w:r w:rsidR="00283D8E" w:rsidRPr="008E7675">
        <w:rPr>
          <w:rFonts w:ascii="Helvetica" w:hAnsi="Helvetica"/>
        </w:rPr>
        <w:t xml:space="preserve"> The </w:t>
      </w:r>
      <w:proofErr w:type="spellStart"/>
      <w:r w:rsidR="00283D8E" w:rsidRPr="008E7675">
        <w:rPr>
          <w:rFonts w:ascii="Helvetica" w:hAnsi="Helvetica"/>
        </w:rPr>
        <w:t>amplicon</w:t>
      </w:r>
      <w:proofErr w:type="spellEnd"/>
      <w:r w:rsidR="00283D8E" w:rsidRPr="008E7675">
        <w:rPr>
          <w:rFonts w:ascii="Helvetica" w:hAnsi="Helvetica"/>
        </w:rPr>
        <w:t xml:space="preserve"> size</w:t>
      </w:r>
      <w:r w:rsidR="00F90A33" w:rsidRPr="008E7675">
        <w:rPr>
          <w:rFonts w:ascii="Helvetica" w:hAnsi="Helvetica"/>
        </w:rPr>
        <w:t>s</w:t>
      </w:r>
      <w:r w:rsidR="00283D8E" w:rsidRPr="008E7675">
        <w:rPr>
          <w:rFonts w:ascii="Helvetica" w:hAnsi="Helvetica"/>
          <w:i/>
        </w:rPr>
        <w:t xml:space="preserve"> </w:t>
      </w:r>
      <w:r w:rsidR="00283D8E" w:rsidRPr="008E7675">
        <w:rPr>
          <w:rFonts w:ascii="Helvetica" w:hAnsi="Helvetica"/>
        </w:rPr>
        <w:t xml:space="preserve">from </w:t>
      </w:r>
      <w:r w:rsidR="00283D8E" w:rsidRPr="008E7675">
        <w:rPr>
          <w:rFonts w:ascii="Helvetica" w:hAnsi="Helvetica"/>
          <w:i/>
        </w:rPr>
        <w:t xml:space="preserve">H. </w:t>
      </w:r>
      <w:proofErr w:type="spellStart"/>
      <w:r w:rsidR="00283D8E" w:rsidRPr="008E7675">
        <w:rPr>
          <w:rFonts w:ascii="Helvetica" w:hAnsi="Helvetica"/>
          <w:i/>
        </w:rPr>
        <w:t>cyanoguttatus</w:t>
      </w:r>
      <w:proofErr w:type="spellEnd"/>
      <w:r w:rsidR="00283D8E" w:rsidRPr="008E7675">
        <w:rPr>
          <w:rFonts w:ascii="Helvetica" w:hAnsi="Helvetica"/>
        </w:rPr>
        <w:t xml:space="preserve"> </w:t>
      </w:r>
      <w:r w:rsidR="002022F6" w:rsidRPr="008E7675">
        <w:rPr>
          <w:rFonts w:ascii="Helvetica" w:hAnsi="Helvetica"/>
        </w:rPr>
        <w:t>as well as the forward and reverse primer sequences</w:t>
      </w:r>
      <w:r w:rsidR="00283D8E" w:rsidRPr="008E7675">
        <w:rPr>
          <w:rFonts w:ascii="Helvetica" w:hAnsi="Helvetica"/>
        </w:rPr>
        <w:t xml:space="preserve"> are given.</w:t>
      </w:r>
    </w:p>
    <w:tbl>
      <w:tblPr>
        <w:tblW w:w="109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170"/>
        <w:gridCol w:w="4230"/>
        <w:gridCol w:w="4140"/>
      </w:tblGrid>
      <w:tr w:rsidR="00032A70" w:rsidRPr="008E7675" w14:paraId="56C9A35B" w14:textId="77777777" w:rsidTr="00032A70">
        <w:trPr>
          <w:trHeight w:val="300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FD1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ocus</w:t>
            </w:r>
          </w:p>
          <w:p w14:paraId="3F066062" w14:textId="77777777" w:rsidR="00467CBE" w:rsidRPr="008E7675" w:rsidRDefault="00467CBE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6C6F" w14:textId="77777777" w:rsidR="007656F8" w:rsidRPr="008E7675" w:rsidRDefault="007656F8" w:rsidP="00C558B5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mplicon</w:t>
            </w:r>
            <w:proofErr w:type="spellEnd"/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Size (</w:t>
            </w:r>
            <w:proofErr w:type="spellStart"/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E08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orward (5' to 3')</w:t>
            </w:r>
          </w:p>
          <w:p w14:paraId="445B4F5F" w14:textId="77777777" w:rsidR="00467CBE" w:rsidRPr="008E7675" w:rsidRDefault="00467CBE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DAA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everse (5' to 3')</w:t>
            </w:r>
          </w:p>
          <w:p w14:paraId="01D1557F" w14:textId="77777777" w:rsidR="00467CBE" w:rsidRPr="008E7675" w:rsidRDefault="00467CBE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  <w:tr w:rsidR="00032A70" w:rsidRPr="008E7675" w14:paraId="7D32FDAE" w14:textId="77777777" w:rsidTr="00032A70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B91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D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BE4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9D3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CGCTCTTTGCACATCTTAAC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098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GCTCTTACAGGACTCCTCTTC</w:t>
            </w:r>
          </w:p>
        </w:tc>
      </w:tr>
      <w:tr w:rsidR="00032A70" w:rsidRPr="008E7675" w14:paraId="7FEA56AF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83AF3F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D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AD6EF1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086003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GCTGACAGTGAAGACCTTGT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FC266B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TTTAGTTCTGGCCCTTGAGTT</w:t>
            </w:r>
          </w:p>
        </w:tc>
      </w:tr>
      <w:tr w:rsidR="00032A70" w:rsidRPr="008E7675" w14:paraId="7102DEE4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C0C753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E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FA236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B2E52B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CACAATGGAAGGCAGCT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B27CD7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GATTTGCATGAAACACTCCTT</w:t>
            </w:r>
          </w:p>
        </w:tc>
      </w:tr>
      <w:tr w:rsidR="00032A70" w:rsidRPr="008E7675" w14:paraId="78A4E0C5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62DD0B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E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AD722B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701CC7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TGCCCACTCCTTACTTATTT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B0DB9F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CCCTCAAATACCACAGAGGAT</w:t>
            </w:r>
          </w:p>
        </w:tc>
      </w:tr>
      <w:tr w:rsidR="00032A70" w:rsidRPr="008E7675" w14:paraId="0E083D2D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84FD8C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F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3D3EC3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A9D963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GAATTCGTCTAAACACCTGC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A98412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CCACATTGTTTTGATTTTGTGT</w:t>
            </w:r>
          </w:p>
        </w:tc>
      </w:tr>
      <w:tr w:rsidR="00032A70" w:rsidRPr="008E7675" w14:paraId="49A5A7E2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D1FB02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F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B69D77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FC3C67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AGCTGATCGTTATTTTTAGTTCTTG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4A1437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CCACATCTTTAGGAAGAGAAGG</w:t>
            </w:r>
          </w:p>
        </w:tc>
      </w:tr>
      <w:tr w:rsidR="00032A70" w:rsidRPr="008E7675" w14:paraId="2CA24646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32674C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H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5AAA72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2499B1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ATTTTGGAAAGGAATGTGTT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CCF029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CATTATACCCCCGATTACAAC</w:t>
            </w:r>
          </w:p>
        </w:tc>
      </w:tr>
      <w:tr w:rsidR="00032A70" w:rsidRPr="008E7675" w14:paraId="2DB28CD1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86EBDE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lastRenderedPageBreak/>
              <w:t>MinH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90669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CF7D7C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GTTGCAGAGGATTGTATGTC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B1D4A2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ATTTCAAGCATGCTAGTGACC</w:t>
            </w:r>
          </w:p>
        </w:tc>
      </w:tr>
      <w:tr w:rsidR="00032A70" w:rsidRPr="008E7675" w14:paraId="4C043335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5D0EEE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H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6966D0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59A061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ACCTGATCTTATCTCTCCCTCAT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0E77F1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GCAAAGAGCATAGTGTTTAGGTTA</w:t>
            </w:r>
          </w:p>
        </w:tc>
      </w:tr>
      <w:tr w:rsidR="00032A70" w:rsidRPr="008E7675" w14:paraId="55C64091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82D508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H0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76E292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4DED63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GGGGAGAAGTAGAAGATTAGCA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3CD4B1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ATGATGCTCTGTAACTCCAGGTT</w:t>
            </w:r>
          </w:p>
        </w:tc>
      </w:tr>
      <w:tr w:rsidR="00032A70" w:rsidRPr="008E7675" w14:paraId="34833B7B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1A7CFA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A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D5C609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D1AF99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ACTACAGAGAGCAACACAAACAG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EE724F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GAAAATGTACAAGCAAAGAGGAC</w:t>
            </w:r>
          </w:p>
        </w:tc>
      </w:tr>
      <w:tr w:rsidR="00032A70" w:rsidRPr="008E7675" w14:paraId="6E5E3CF6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98DA67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A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36FED7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ADB440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CCATGGCTATTTATAGCTTTTGT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8CD12F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TCATAATCATTCAAGGCAAATTC</w:t>
            </w:r>
          </w:p>
        </w:tc>
      </w:tr>
      <w:tr w:rsidR="00032A70" w:rsidRPr="008E7675" w14:paraId="14B58C49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055AD7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A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EC910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B85DCB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CAGAGTGGAAAAGAAACAGGTA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9704FE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TTAGCTTACCGACAACTAACTGG</w:t>
            </w:r>
          </w:p>
        </w:tc>
      </w:tr>
      <w:tr w:rsidR="00032A70" w:rsidRPr="008E7675" w14:paraId="7E693F7B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3D397A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A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6E8271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58F048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ATGAACCATCATATACCCAAGA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AADF3A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GAAAGTCAATGGAAACATGAAC</w:t>
            </w:r>
          </w:p>
        </w:tc>
      </w:tr>
      <w:tr w:rsidR="00032A70" w:rsidRPr="008E7675" w14:paraId="03D5C9FE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6B54E9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B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94C8E8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AEC1BC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TGTGAACTGAGTCCTCTTCCTC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EF2CE0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ACACTATGGACAGGTAGCCAATC</w:t>
            </w:r>
          </w:p>
        </w:tc>
      </w:tr>
      <w:tr w:rsidR="00032A70" w:rsidRPr="008E7675" w14:paraId="25DCD966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BB2CFA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C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D4B386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BF7F99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ACAGAATGTGAAAACAGTGATT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32DFA0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GAGTTAACAGGATGAAAAACAAGT</w:t>
            </w:r>
          </w:p>
        </w:tc>
      </w:tr>
      <w:tr w:rsidR="00032A70" w:rsidRPr="008E7675" w14:paraId="4ED9D62A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48CDA2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2C1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99B135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5300A1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CCACCTCTTTCAGATGACTTAC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EFF9A9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AAAATGTAAGCAATGGTTTGTTG</w:t>
            </w:r>
          </w:p>
        </w:tc>
      </w:tr>
      <w:tr w:rsidR="00032A70" w:rsidRPr="008E7675" w14:paraId="2DDE3EC1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5F9DE2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C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C504A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23103B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CTTGCTTCATATTCCTCATTATC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D6885B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ATGATGAGACTTGAACTTTGCTG</w:t>
            </w:r>
          </w:p>
        </w:tc>
      </w:tr>
      <w:tr w:rsidR="00032A70" w:rsidRPr="008E7675" w14:paraId="35C22FE0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21A4F6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E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64DB5E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6405A6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AAGAGGTCGTATGACATATCCA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DD9C0B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AAGAAAGCCTGTAAAACATGTGG</w:t>
            </w:r>
          </w:p>
        </w:tc>
      </w:tr>
      <w:tr w:rsidR="00032A70" w:rsidRPr="008E7675" w14:paraId="004F7E1F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5B37B9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E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993A2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E59C6F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GAATTGGAAGACAAGATTGTTATG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532937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TTGATCAGGTTTTCATCAGAGAG</w:t>
            </w:r>
          </w:p>
        </w:tc>
      </w:tr>
      <w:tr w:rsidR="00032A70" w:rsidRPr="008E7675" w14:paraId="1FFDEE60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4A6087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F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A050BE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1466D1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TCCTACTCCAAGATCCTTATGG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5D4CE6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ATCAAGCTGTAATGAAGCTCAG</w:t>
            </w:r>
          </w:p>
        </w:tc>
      </w:tr>
      <w:tr w:rsidR="00032A70" w:rsidRPr="008E7675" w14:paraId="16F6EACD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BAEA6D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F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44BC96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6039ED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AGTAGAAACGTATTTTCGAGAACG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3F1312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AAACTGTCTGCGTTACCTAGCAC</w:t>
            </w:r>
          </w:p>
        </w:tc>
      </w:tr>
      <w:tr w:rsidR="00032A70" w:rsidRPr="008E7675" w14:paraId="50FD0CFE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99A813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2G0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5B93B6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F3E959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TATTTTATTTACCTTGGGGGTC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EFCBD7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CTAGAAAAGTAAGCCGTGCTAAAA</w:t>
            </w:r>
          </w:p>
        </w:tc>
      </w:tr>
      <w:tr w:rsidR="00032A70" w:rsidRPr="008E7675" w14:paraId="728DD56A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6E83DC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G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97868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E1218C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GCTGAAACACAAGTTATCATCAT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74D7BA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AGAGTGATGTTAGCACAGAAGGT</w:t>
            </w:r>
          </w:p>
        </w:tc>
      </w:tr>
      <w:tr w:rsidR="00032A70" w:rsidRPr="008E7675" w14:paraId="4C277045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641273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2H06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8B2002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057C63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CTCTGACCCTAAACCTGACTT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25B1AF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GTTAAAGTTGTGGCAGATAACAAT</w:t>
            </w:r>
          </w:p>
        </w:tc>
      </w:tr>
      <w:tr w:rsidR="00032A70" w:rsidRPr="008E7675" w14:paraId="519BD5AF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00AD36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H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5D8D3B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1FFF6B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CAAAAGCTATGAAAAGTGATGC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3A87BA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GGAGACATGACTAAAAACAGACG</w:t>
            </w:r>
          </w:p>
        </w:tc>
      </w:tr>
      <w:tr w:rsidR="00032A70" w:rsidRPr="008E7675" w14:paraId="12642063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26180A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H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906319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B36A24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TACTTCACATAGTCTCGGCAAC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9FC62B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ATACTGTTGCTACCTGATTTTGA</w:t>
            </w:r>
          </w:p>
        </w:tc>
      </w:tr>
      <w:tr w:rsidR="00032A70" w:rsidRPr="008E7675" w14:paraId="53D44E13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63B2CE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HO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35DFC6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8D68A9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CTGATGTTTTCTGGGATTACAT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98EBC2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GACTGCAGATCCTTTACACTCTG</w:t>
            </w:r>
          </w:p>
        </w:tc>
      </w:tr>
      <w:tr w:rsidR="00032A70" w:rsidRPr="008E7675" w14:paraId="0182EC8A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2C4140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2H05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423F2C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37E258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ACAGGACCTTAGTTCTTTCACTG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97325E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AGGAGCTTTCTTGTCTTGATGTC</w:t>
            </w:r>
          </w:p>
        </w:tc>
      </w:tr>
      <w:tr w:rsidR="00032A70" w:rsidRPr="008E7675" w14:paraId="3F90F38A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6B90BC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A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059A20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5F691E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TAAGACTGTGCAGCCTCTTACC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F475B9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GATGACTCCTTGGTAATAGGAATA</w:t>
            </w:r>
          </w:p>
        </w:tc>
      </w:tr>
      <w:tr w:rsidR="00032A70" w:rsidRPr="008E7675" w14:paraId="20AF664A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6DBC68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3A07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5B26B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BEA25B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TGCTGAAAGCTAAATGTCTTGT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0B6678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TAAGATTTCACCCTATAGCAGGT</w:t>
            </w:r>
          </w:p>
        </w:tc>
      </w:tr>
      <w:tr w:rsidR="00032A70" w:rsidRPr="008E7675" w14:paraId="4405A946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3F3E54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A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AE7CDA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6F87E4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GTTGATTACTGAACACCAATGA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612384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GCTGAGTGAAATCCTCTTTTATT</w:t>
            </w:r>
          </w:p>
        </w:tc>
      </w:tr>
      <w:tr w:rsidR="00032A70" w:rsidRPr="008E7675" w14:paraId="0946FB5F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83BC61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B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2B03CD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53D7FB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TTCGTTCCTCACTTTCTGAATT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359DB8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GGTTTTAAGTATGAACTGCCACT</w:t>
            </w:r>
          </w:p>
        </w:tc>
      </w:tr>
      <w:tr w:rsidR="00032A70" w:rsidRPr="008E7675" w14:paraId="4FB554F1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32629A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B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17CF37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E7566F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TCTTCAAGAGAGAAGCTTGTGA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8FD125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ACATTAGCCTGCTTCTTAAACCA</w:t>
            </w:r>
          </w:p>
        </w:tc>
      </w:tr>
      <w:tr w:rsidR="00032A70" w:rsidRPr="008E7675" w14:paraId="1C1B5D12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A888A5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C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316322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8B4FCA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CATAGTGCAGAGAAACTTCGAT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24E2CD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CACTGAAAGCTCCTTTACATTTC</w:t>
            </w:r>
          </w:p>
        </w:tc>
      </w:tr>
      <w:tr w:rsidR="00032A70" w:rsidRPr="008E7675" w14:paraId="52F59352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0CE460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C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60F66C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6DA677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ATGTAAAATCAGGATTCAGCTT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3BF74E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ATCACACTGCTAAGACAAATGAGT</w:t>
            </w:r>
          </w:p>
        </w:tc>
      </w:tr>
      <w:tr w:rsidR="00032A70" w:rsidRPr="008E7675" w14:paraId="53DE227C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22187D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C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65B8F2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874F45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CTAACTCCTAAAACAATCTGTC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9CE213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CTCATTGTAGAGTCTCAGCAGTT</w:t>
            </w:r>
          </w:p>
        </w:tc>
      </w:tr>
      <w:tr w:rsidR="00032A70" w:rsidRPr="008E7675" w14:paraId="2AB50FB3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BDDDC8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C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619C41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0B43D7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CAAGAGAACACCCAATTAGACTG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DA6952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TTTCCAGCATGTTCTTCCTACTA</w:t>
            </w:r>
          </w:p>
        </w:tc>
      </w:tr>
      <w:tr w:rsidR="00032A70" w:rsidRPr="008E7675" w14:paraId="39454F71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F281CB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D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E29EC1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0F118C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ATCCTTTGTCCAATATATCCACT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C50226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AAGTTATAAGATCAGATCACAACC</w:t>
            </w:r>
          </w:p>
        </w:tc>
      </w:tr>
      <w:tr w:rsidR="00032A70" w:rsidRPr="008E7675" w14:paraId="68A1E7D9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305837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D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90FE6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67DEDD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TGGAGTAGGCTAGCACTTTCTT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81A6BA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GTAGCCCTAATACCCCTTCATAG</w:t>
            </w:r>
          </w:p>
        </w:tc>
      </w:tr>
      <w:tr w:rsidR="00032A70" w:rsidRPr="008E7675" w14:paraId="77085F54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648506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3E0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41D184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B0F9B1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CTCATGAAGCTCAAGCACTAAA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0BD3E3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AACTGGGACCAGAATAAAACAAA</w:t>
            </w:r>
          </w:p>
        </w:tc>
      </w:tr>
      <w:tr w:rsidR="00032A70" w:rsidRPr="008E7675" w14:paraId="19BA8FAD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73DFED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E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65937C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3D7C3A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GCGAGAAGCTGAGAAATACTCT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77AB69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TTCATGAGTGACCAGAAAAACTT</w:t>
            </w:r>
          </w:p>
        </w:tc>
      </w:tr>
      <w:tr w:rsidR="00032A70" w:rsidRPr="008E7675" w14:paraId="2244A1B7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5269FC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E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CBD35B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77829E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TAGGAAGGGGTTGAAGAAGAAG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7EBF5E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TCTGTTATCAACCTGCTACCTGT</w:t>
            </w:r>
          </w:p>
        </w:tc>
      </w:tr>
      <w:tr w:rsidR="00032A70" w:rsidRPr="008E7675" w14:paraId="47C52332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DFCAF5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3E10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DE74FE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E3B017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TAATGGCTTTGTGTGGTTGTAT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8B3761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ATAGACAGGGAATAGGCTCAATA</w:t>
            </w:r>
          </w:p>
        </w:tc>
      </w:tr>
      <w:tr w:rsidR="00032A70" w:rsidRPr="008E7675" w14:paraId="7AF9AD85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0E417C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F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70BBE7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4E576F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CAAACAACAGTTTCCTCTGTC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210D64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AGCATAAACATTTGTGAGGTAAA</w:t>
            </w:r>
          </w:p>
        </w:tc>
      </w:tr>
      <w:tr w:rsidR="00032A70" w:rsidRPr="008E7675" w14:paraId="4DC5042D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782C2F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F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7DB307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749E9B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ACTTTCCTTCCTCATTCACTCA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997C09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AAATGGGGAGGGTTGCATTAG</w:t>
            </w:r>
          </w:p>
        </w:tc>
      </w:tr>
      <w:tr w:rsidR="00032A70" w:rsidRPr="008E7675" w14:paraId="0841CB37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A3E149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G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A850A0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629E25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TAGGAGCATAGTGTGGAGTAGG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FDC0F4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TTCTTTAAAAGCAGCCTTCCTC</w:t>
            </w:r>
          </w:p>
        </w:tc>
      </w:tr>
      <w:tr w:rsidR="00032A70" w:rsidRPr="008E7675" w14:paraId="5FE03D5C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F1DC2F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G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CD4A3C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45A5A4B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TTGTGGTGAAGTATACTGCTGTG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7EAD77F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TCAGATGACTCTGTTATGCACTG</w:t>
            </w:r>
          </w:p>
        </w:tc>
      </w:tr>
      <w:tr w:rsidR="00032A70" w:rsidRPr="008E7675" w14:paraId="607DEDF8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89ECB5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GO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EC7990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11006DC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GCCACATAATGTTCAAATTTCTT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5880CE7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TTCAAGGTTACACACTGTTTTCC</w:t>
            </w:r>
          </w:p>
        </w:tc>
      </w:tr>
      <w:tr w:rsidR="00032A70" w:rsidRPr="008E7675" w14:paraId="52C343AF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A1F202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168E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57C380D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GTTTTATCTTTTAGGGCACTGAC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0231FCF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CAATTAGTTAAGCTGCAGGAATG</w:t>
            </w:r>
          </w:p>
        </w:tc>
      </w:tr>
      <w:tr w:rsidR="00032A70" w:rsidRPr="008E7675" w14:paraId="4B71E411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8087F3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06693A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35FFD20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TGGCTTTCATATACAAACAATG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3228347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TACATCACAGCAGGTCTCACTAC</w:t>
            </w:r>
          </w:p>
        </w:tc>
      </w:tr>
      <w:tr w:rsidR="00032A70" w:rsidRPr="008E7675" w14:paraId="3A1BAE50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B473F6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5873D1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075FD64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CTGGTCTTCAATCATCCGAA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02ACCC0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TACTTTATTACATTTGGCAGACG</w:t>
            </w:r>
          </w:p>
        </w:tc>
      </w:tr>
      <w:tr w:rsidR="00032A70" w:rsidRPr="008E7675" w14:paraId="5FF912F4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2FB0C6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16C381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7856CC4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GTCAGTCACTACCAGCTACAGAT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34E8BF2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TTCATTCACACATTGATTCACAG</w:t>
            </w:r>
          </w:p>
        </w:tc>
      </w:tr>
      <w:tr w:rsidR="00032A70" w:rsidRPr="008E7675" w14:paraId="17380FD7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158FCC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E6F5F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20783A6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GAAATAGGTTGTGATGGTCCTAG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3F64C07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ATAGGAGTAGGGAAAGGGTATTA</w:t>
            </w:r>
          </w:p>
        </w:tc>
      </w:tr>
      <w:tr w:rsidR="00032A70" w:rsidRPr="008E7675" w14:paraId="6AB4B273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CC45B9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B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FA50F9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6501453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AAGTTTCTGGAGGTAGTCTCTA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7CC9F47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ACTTTGGTAGTCTTCCTGCTTGT</w:t>
            </w:r>
          </w:p>
        </w:tc>
      </w:tr>
      <w:tr w:rsidR="00032A70" w:rsidRPr="008E7675" w14:paraId="200FA871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12EE69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B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509ED1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02E9BD1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TTTTAAAGGTAGGATTGGGCTTC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5C07533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AAATCTGCGTTTGTAGTTCCTT</w:t>
            </w:r>
          </w:p>
        </w:tc>
      </w:tr>
      <w:tr w:rsidR="00032A70" w:rsidRPr="008E7675" w14:paraId="58701279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3BDCA8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C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0F377D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29D0BB2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GACAATGTTAGTCAAGTATGAGA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47A9CED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GAATGGGGTACATCAGATAACTT</w:t>
            </w:r>
          </w:p>
        </w:tc>
      </w:tr>
      <w:tr w:rsidR="00032A70" w:rsidRPr="008E7675" w14:paraId="06A5CF99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E81910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C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A5E162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15C441A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GATTACTTTTGATCCACTGAAAAT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2517370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ACTTTGGAAAAGTTTCCCTCTTA</w:t>
            </w:r>
          </w:p>
        </w:tc>
      </w:tr>
      <w:tr w:rsidR="00032A70" w:rsidRPr="008E7675" w14:paraId="425B9899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219D6D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C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37056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20096D9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ATGGTTGAAAAAGAAAAGAATC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24BEAF6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AGCATACAGTGTGAGGCTTATAG</w:t>
            </w:r>
          </w:p>
        </w:tc>
      </w:tr>
      <w:tr w:rsidR="00032A70" w:rsidRPr="008E7675" w14:paraId="584D5597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EF9F66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4CO1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6FB36C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664331C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CCATAGTTTTTAGGCCACTGATAG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3ADA006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TGCGTTCAGCTACTTTAGCATAC</w:t>
            </w:r>
          </w:p>
        </w:tc>
      </w:tr>
      <w:tr w:rsidR="00032A70" w:rsidRPr="008E7675" w14:paraId="7574535C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9D95F38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D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26A743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4CEB667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GATTACCAAACCACTGATGATA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7DC7CF9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AGCTGGGCTTTAAATTATCCAGT</w:t>
            </w:r>
          </w:p>
        </w:tc>
      </w:tr>
      <w:tr w:rsidR="00032A70" w:rsidRPr="008E7675" w14:paraId="29C6139E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AAED98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D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DCA3B4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5B81140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AATATCCTGGTCTCAGAGTGATG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01EADA5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GTGTCTCAACACAACATATCACA</w:t>
            </w:r>
          </w:p>
        </w:tc>
      </w:tr>
      <w:tr w:rsidR="00032A70" w:rsidRPr="008E7675" w14:paraId="11E164BC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EEB651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D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92529E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6378256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AGCACACACCTAATATCATTCCT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133FCE7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CAACATGCATATAACTCAAACAA</w:t>
            </w:r>
          </w:p>
        </w:tc>
      </w:tr>
      <w:tr w:rsidR="00032A70" w:rsidRPr="008E7675" w14:paraId="008E8266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EE2332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D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D205A4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122F123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TTGCAATAGCTTGTGAAAAGATT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32DA6CD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GTCAATATCCACTTAAACCAGAC</w:t>
            </w:r>
          </w:p>
        </w:tc>
      </w:tr>
      <w:tr w:rsidR="00032A70" w:rsidRPr="008E7675" w14:paraId="0B14E59C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62D340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4E01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32F559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20FB2AE1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GGGTGATCTCAGATGTTCTTACT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5EA8C18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AAAGAAACTTTTCTGAGGCAGTAG</w:t>
            </w:r>
          </w:p>
        </w:tc>
      </w:tr>
      <w:tr w:rsidR="00032A70" w:rsidRPr="008E7675" w14:paraId="13930C7A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BB9406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E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E97CA0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345ED69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CATTCAATCATCAATCAATCAA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355B889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AGACTGCCAGTGTTTTCAAATTA</w:t>
            </w:r>
          </w:p>
        </w:tc>
      </w:tr>
      <w:tr w:rsidR="00032A70" w:rsidRPr="008E7675" w14:paraId="50B13626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B526A1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E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BC5F39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1C9E055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ATATCCATAGTGAGTGTGCTCCT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7540C42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TAATAGCTCACTGGCTAACATGC</w:t>
            </w:r>
          </w:p>
        </w:tc>
      </w:tr>
      <w:tr w:rsidR="00032A70" w:rsidRPr="008E7675" w14:paraId="4CCBF770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9773BE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E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42D10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545AFDB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TTAAACTCAGATCGTCCTCTCAC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41C5654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TTTTGAGAGGCAAGTAAAACACAC</w:t>
            </w:r>
          </w:p>
        </w:tc>
      </w:tr>
      <w:tr w:rsidR="00032A70" w:rsidRPr="008E7675" w14:paraId="6E5D863D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7E073E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4E10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CC4F0D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2101542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CATGTAGGTATCAGTTCATTGAGG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4B0733D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TTGCAGTGTTCTTCTTCTTCTTTT</w:t>
            </w:r>
          </w:p>
        </w:tc>
      </w:tr>
      <w:tr w:rsidR="00032A70" w:rsidRPr="008E7675" w14:paraId="1C4549F2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4F3D40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G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1948A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0A065A5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ACTGTCCTGTTACTGCCAAAGT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30C54DC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CGTTAGTTTATGAGGTTTTTCTGC</w:t>
            </w:r>
          </w:p>
        </w:tc>
      </w:tr>
      <w:tr w:rsidR="00032A70" w:rsidRPr="008E7675" w14:paraId="6012BC57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932986A" w14:textId="77777777" w:rsidR="007656F8" w:rsidRPr="008E7675" w:rsidRDefault="00962494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hrob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0DE9A3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51C8BE7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CGACCCGTACAGYCCCGCCTA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1D40F56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TACTCAGTTCTGATGGCTGAGGG</w:t>
            </w:r>
          </w:p>
        </w:tc>
      </w:tr>
      <w:tr w:rsidR="00032A70" w:rsidRPr="008E7675" w14:paraId="10092B50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9D04C9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SX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1727C7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51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2E5DDED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GGCCCCATCGAYCGCCATGTC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623B17B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GTGGTACATRCTGTATCC</w:t>
            </w:r>
          </w:p>
        </w:tc>
      </w:tr>
      <w:tr w:rsidR="00032A70" w:rsidRPr="008E7675" w14:paraId="5354E446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ACF442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glA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764677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307A02D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CGCCAACAATGTGCTCTCC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53CBFA7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CATGGTTCAGTGGTGGTTTT</w:t>
            </w:r>
          </w:p>
        </w:tc>
      </w:tr>
      <w:tr w:rsidR="00032A70" w:rsidRPr="008E7675" w14:paraId="3CC51CB0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AC635F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ag1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11D53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442E9D7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CCGCCAGATCTTCCAGCCCT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4B5CA8D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CGGGCGTAGTTTCCATTCA</w:t>
            </w:r>
          </w:p>
        </w:tc>
      </w:tr>
      <w:tr w:rsidR="00032A70" w:rsidRPr="008E7675" w14:paraId="3866BC2A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0EA5FB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hodcic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667F70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933E00C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CTTATGCTGCTCTGGGTGCC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6272FE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CCAAATTCAGAGCGTTGATG</w:t>
            </w:r>
          </w:p>
        </w:tc>
      </w:tr>
      <w:tr w:rsidR="00032A70" w:rsidRPr="008E7675" w14:paraId="73512941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84D7704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reb2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DBB38A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4230" w:type="dxa"/>
            <w:shd w:val="clear" w:color="auto" w:fill="auto"/>
            <w:vAlign w:val="bottom"/>
            <w:hideMark/>
          </w:tcPr>
          <w:p w14:paraId="3D837BDE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GGCGAACTAYAGCCATGC</w:t>
            </w:r>
          </w:p>
        </w:tc>
        <w:tc>
          <w:tcPr>
            <w:tcW w:w="4140" w:type="dxa"/>
            <w:shd w:val="clear" w:color="auto" w:fill="auto"/>
            <w:vAlign w:val="bottom"/>
            <w:hideMark/>
          </w:tcPr>
          <w:p w14:paraId="7833B91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GGATTTTCTGCAGTASAGGAG</w:t>
            </w:r>
          </w:p>
        </w:tc>
      </w:tr>
      <w:tr w:rsidR="00032A70" w:rsidRPr="008E7675" w14:paraId="284A7E62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BA8AAE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H3PX3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B16FB4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2173C0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CGTTCCCATGATGGCWAAA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066F179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ATCTCYCCGATGTTCTCGTA</w:t>
            </w:r>
          </w:p>
        </w:tc>
      </w:tr>
      <w:tr w:rsidR="00032A70" w:rsidRPr="008E7675" w14:paraId="5DF415DE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CDF3DC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omat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51123F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035BB6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CGTCATCCTGCGCTSCG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86320F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AGGCGTAGSGGATGGGGTT</w:t>
            </w:r>
          </w:p>
        </w:tc>
      </w:tr>
      <w:tr w:rsidR="00032A70" w:rsidRPr="008E7675" w14:paraId="5597006A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7F7CEB2" w14:textId="77777777" w:rsidR="007656F8" w:rsidRPr="008E7675" w:rsidRDefault="00962494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</w:t>
            </w:r>
            <w:r w:rsidR="007656F8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br1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C175D3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0D226E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TCTACACAGGCTGCGAC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92B1A2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TGTCCTTRGWGCAGTTTTT</w:t>
            </w:r>
          </w:p>
        </w:tc>
      </w:tr>
      <w:tr w:rsidR="00032A70" w:rsidRPr="008E7675" w14:paraId="3E579E4C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CF7CFD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Wnt7b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ECD260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D4FAF5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TCTCCATGCAAGTCTGG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505E60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AACTACTGCGAGGAGGAC</w:t>
            </w:r>
          </w:p>
        </w:tc>
      </w:tr>
      <w:tr w:rsidR="00032A70" w:rsidRPr="008E7675" w14:paraId="01B8CFBE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260A31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ystb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5CE519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6CDB7B6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CGCATTGCAGACTTTGATC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D0DB3D5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CTGCTGTTKCCAGATGCCTAAT</w:t>
            </w:r>
          </w:p>
        </w:tc>
      </w:tr>
      <w:tr w:rsidR="00032A70" w:rsidRPr="008E7675" w14:paraId="3AB169E3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A066BF0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nc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67ADB5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63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B7FC93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GCTGGAGTTTCAGGACA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057930F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CMACTGGGTCAAACTGCTC</w:t>
            </w:r>
          </w:p>
        </w:tc>
      </w:tr>
      <w:tr w:rsidR="00032A70" w:rsidRPr="008E7675" w14:paraId="73FE136A" w14:textId="77777777" w:rsidTr="00032A70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337EF3A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lyt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E14A0D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4E2C797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CTGTCMAAGATGACCACMT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B0FB0CB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CCAAGAGGTTCTTGTTRAAGAT</w:t>
            </w:r>
          </w:p>
        </w:tc>
      </w:tr>
      <w:tr w:rsidR="00032A70" w:rsidRPr="008E7675" w14:paraId="6FB995D4" w14:textId="77777777" w:rsidTr="00032A70">
        <w:trPr>
          <w:trHeight w:val="300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C822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WS</w:t>
            </w:r>
            <w:r w:rsidR="008B486C"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BFA8" w14:textId="77777777" w:rsidR="007656F8" w:rsidRPr="008E7675" w:rsidRDefault="007656F8" w:rsidP="00283D8E">
            <w:pPr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AE3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TGTGCTACCTT GCTGTGTGG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7B8D" w14:textId="77777777" w:rsidR="007656F8" w:rsidRPr="008E7675" w:rsidRDefault="007656F8" w:rsidP="00283D8E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E76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G GCCATCCGTGCTGTTGCC</w:t>
            </w:r>
          </w:p>
        </w:tc>
      </w:tr>
    </w:tbl>
    <w:p w14:paraId="3DB5DC67" w14:textId="77777777" w:rsidR="007656F8" w:rsidRPr="008E7675" w:rsidRDefault="007656F8" w:rsidP="00283D8E">
      <w:pPr>
        <w:spacing w:line="480" w:lineRule="auto"/>
        <w:rPr>
          <w:rFonts w:ascii="Helvetica" w:hAnsi="Helvetica"/>
          <w:sz w:val="22"/>
          <w:szCs w:val="22"/>
        </w:rPr>
      </w:pPr>
    </w:p>
    <w:p w14:paraId="04D534F6" w14:textId="77777777" w:rsidR="00855CE0" w:rsidRPr="008E7675" w:rsidRDefault="00855CE0" w:rsidP="00283D8E">
      <w:pPr>
        <w:spacing w:line="480" w:lineRule="auto"/>
        <w:rPr>
          <w:rFonts w:ascii="Helvetica" w:hAnsi="Helvetica"/>
          <w:sz w:val="22"/>
          <w:szCs w:val="22"/>
        </w:rPr>
      </w:pPr>
    </w:p>
    <w:sectPr w:rsidR="00855CE0" w:rsidRPr="008E7675" w:rsidSect="00C950C5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CE0"/>
    <w:rsid w:val="00032A70"/>
    <w:rsid w:val="002022F6"/>
    <w:rsid w:val="00283D8E"/>
    <w:rsid w:val="002E1AB5"/>
    <w:rsid w:val="00467CBE"/>
    <w:rsid w:val="007656F8"/>
    <w:rsid w:val="00816C37"/>
    <w:rsid w:val="00855CE0"/>
    <w:rsid w:val="008B486C"/>
    <w:rsid w:val="008E7675"/>
    <w:rsid w:val="00962494"/>
    <w:rsid w:val="00A114A8"/>
    <w:rsid w:val="00B91888"/>
    <w:rsid w:val="00C15B40"/>
    <w:rsid w:val="00C558B5"/>
    <w:rsid w:val="00C950C5"/>
    <w:rsid w:val="00F61E1B"/>
    <w:rsid w:val="00F9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B170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96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2</Words>
  <Characters>5030</Characters>
  <Application>Microsoft Macintosh Word</Application>
  <DocSecurity>0</DocSecurity>
  <Lines>41</Lines>
  <Paragraphs>11</Paragraphs>
  <ScaleCrop>false</ScaleCrop>
  <Company>Univ. of Tennessee</Company>
  <LinksUpToDate>false</LinksUpToDate>
  <CharactersWithSpaces>5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in Hulsey</dc:creator>
  <cp:keywords/>
  <dc:description/>
  <cp:lastModifiedBy>Darrin Hulsey</cp:lastModifiedBy>
  <cp:revision>3</cp:revision>
  <dcterms:created xsi:type="dcterms:W3CDTF">2013-09-10T18:55:00Z</dcterms:created>
  <dcterms:modified xsi:type="dcterms:W3CDTF">2013-09-10T18:56:00Z</dcterms:modified>
</cp:coreProperties>
</file>